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E5929" w14:textId="7A6169A1" w:rsidR="00452252" w:rsidRDefault="0045225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Hlk97406922"/>
    </w:p>
    <w:p w14:paraId="13EEED71" w14:textId="3A8299CC" w:rsidR="00596738" w:rsidRPr="0079590F" w:rsidRDefault="00CF7797" w:rsidP="00452252">
      <w:pPr>
        <w:ind w:leftChars="-300" w:left="-630" w:rightChars="-200" w:right="-420" w:firstLineChars="1500" w:firstLine="3614"/>
        <w:outlineLvl w:val="0"/>
        <w:rPr>
          <w:rFonts w:ascii="Times New Roman" w:eastAsia="宋体" w:hAnsi="Times New Roman" w:cs="Times New Roman"/>
          <w:szCs w:val="21"/>
        </w:rPr>
      </w:pPr>
      <w:bookmarkStart w:id="1" w:name="_Toc180527564"/>
      <w:bookmarkStart w:id="2" w:name="OLE_LINK1"/>
      <w:bookmarkStart w:id="3" w:name="_Hlk172027416"/>
      <w:r w:rsidRPr="00CF779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79590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CB7B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CF779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79590F">
        <w:rPr>
          <w:rFonts w:ascii="Times New Roman" w:eastAsia="宋体" w:hAnsi="Times New Roman" w:cs="Times New Roman"/>
          <w:szCs w:val="21"/>
        </w:rPr>
        <w:t xml:space="preserve">Cross-sectional association of </w:t>
      </w:r>
      <w:proofErr w:type="spellStart"/>
      <w:r w:rsidR="0079590F">
        <w:rPr>
          <w:rFonts w:ascii="Times New Roman" w:eastAsia="宋体" w:hAnsi="Times New Roman" w:cs="Times New Roman"/>
          <w:szCs w:val="21"/>
        </w:rPr>
        <w:t>TyG</w:t>
      </w:r>
      <w:proofErr w:type="spellEnd"/>
      <w:r w:rsidR="00AA4304">
        <w:rPr>
          <w:rFonts w:ascii="Times New Roman" w:eastAsia="宋体" w:hAnsi="Times New Roman" w:cs="Times New Roman"/>
          <w:szCs w:val="21"/>
        </w:rPr>
        <w:t xml:space="preserve">, </w:t>
      </w:r>
      <w:r w:rsidR="0077144C">
        <w:rPr>
          <w:rFonts w:ascii="Times New Roman" w:eastAsia="宋体" w:hAnsi="Times New Roman" w:cs="Times New Roman" w:hint="eastAsia"/>
          <w:szCs w:val="21"/>
        </w:rPr>
        <w:t>AIP</w:t>
      </w:r>
      <w:r w:rsidR="0079590F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="0079590F">
        <w:rPr>
          <w:rFonts w:ascii="Times New Roman" w:eastAsia="宋体" w:hAnsi="Times New Roman" w:cs="Times New Roman"/>
          <w:szCs w:val="21"/>
        </w:rPr>
        <w:t>TyG</w:t>
      </w:r>
      <w:proofErr w:type="spellEnd"/>
      <w:r w:rsidR="0079590F">
        <w:rPr>
          <w:rFonts w:ascii="Times New Roman" w:eastAsia="宋体" w:hAnsi="Times New Roman" w:cs="Times New Roman"/>
          <w:szCs w:val="21"/>
        </w:rPr>
        <w:t>-</w:t>
      </w:r>
      <w:r w:rsidR="0077144C">
        <w:rPr>
          <w:rFonts w:ascii="Times New Roman" w:eastAsia="宋体" w:hAnsi="Times New Roman" w:cs="Times New Roman" w:hint="eastAsia"/>
          <w:szCs w:val="21"/>
        </w:rPr>
        <w:t>AIP</w:t>
      </w:r>
      <w:r w:rsidR="0079590F">
        <w:rPr>
          <w:rFonts w:ascii="Times New Roman" w:eastAsia="宋体" w:hAnsi="Times New Roman" w:cs="Times New Roman"/>
          <w:szCs w:val="21"/>
        </w:rPr>
        <w:t xml:space="preserve"> with risk of CVD</w:t>
      </w:r>
      <w:r w:rsidR="0079590F">
        <w:rPr>
          <w:rFonts w:ascii="Times New Roman" w:eastAsia="宋体" w:hAnsi="Times New Roman" w:cs="Times New Roman" w:hint="eastAsia"/>
          <w:szCs w:val="21"/>
        </w:rPr>
        <w:t xml:space="preserve"> subgroups</w:t>
      </w:r>
      <w:r w:rsidR="0079590F">
        <w:rPr>
          <w:rFonts w:ascii="Times New Roman" w:eastAsia="宋体" w:hAnsi="Times New Roman" w:cs="Times New Roman"/>
          <w:szCs w:val="21"/>
        </w:rPr>
        <w:t xml:space="preserve"> in </w:t>
      </w:r>
      <w:r w:rsidR="0079590F">
        <w:rPr>
          <w:rFonts w:ascii="Times New Roman" w:eastAsia="宋体" w:hAnsi="Times New Roman" w:cs="Times New Roman"/>
          <w:b/>
          <w:bCs/>
          <w:szCs w:val="21"/>
        </w:rPr>
        <w:t>CHARLS</w:t>
      </w:r>
      <w:bookmarkEnd w:id="1"/>
    </w:p>
    <w:tbl>
      <w:tblPr>
        <w:tblStyle w:val="TableGrid"/>
        <w:tblW w:w="0" w:type="auto"/>
        <w:tblInd w:w="29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843"/>
      </w:tblGrid>
      <w:tr w:rsidR="00596738" w:rsidRPr="00DA02E8" w14:paraId="1480132B" w14:textId="77777777" w:rsidTr="00DA02E8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58651A9" w14:textId="3EAB7207" w:rsidR="00596738" w:rsidRPr="00DA02E8" w:rsidRDefault="00596738" w:rsidP="002D5C0A">
            <w:pPr>
              <w:ind w:rightChars="-200" w:right="-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4" w:name="_Hlk172027425"/>
            <w:bookmarkEnd w:id="2"/>
            <w:r w:rsidRPr="00DA02E8">
              <w:rPr>
                <w:rFonts w:ascii="Times New Roman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CF77FEF" w14:textId="5ECA757D" w:rsidR="00596738" w:rsidRPr="00DA02E8" w:rsidRDefault="00596738" w:rsidP="0022766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No. cases / Total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54279B" w14:textId="2FCDBA93" w:rsidR="00596738" w:rsidRPr="00DA02E8" w:rsidRDefault="00596738" w:rsidP="00A84A3A">
            <w:pPr>
              <w:ind w:rightChars="-200" w:right="-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OR</w:t>
            </w:r>
            <w:r w:rsidR="00AA4304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eastAsia="宋体" w:hAnsi="Times New Roman" w:cs="Times New Roman"/>
                <w:szCs w:val="21"/>
              </w:rPr>
              <w:t>95% CI)</w:t>
            </w:r>
          </w:p>
        </w:tc>
      </w:tr>
      <w:tr w:rsidR="00596738" w:rsidRPr="00DA02E8" w14:paraId="37429B78" w14:textId="77777777" w:rsidTr="00DA02E8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06C1265" w14:textId="77777777" w:rsidR="00596738" w:rsidRPr="00DA02E8" w:rsidRDefault="00596738" w:rsidP="003E6E08">
            <w:pPr>
              <w:ind w:rightChars="-200" w:right="-42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D0A6D65" w14:textId="77777777" w:rsidR="00596738" w:rsidRPr="00DA02E8" w:rsidRDefault="00596738" w:rsidP="00A84A3A">
            <w:pPr>
              <w:ind w:rightChars="-200" w:right="-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137C78" w14:textId="32FC2EBE" w:rsidR="00596738" w:rsidRPr="00DA02E8" w:rsidRDefault="00596738" w:rsidP="0022766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9ACF56" w14:textId="199A516D" w:rsidR="00596738" w:rsidRPr="00DA02E8" w:rsidRDefault="00596738" w:rsidP="0022766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11003A" w14:textId="03D48645" w:rsidR="00596738" w:rsidRPr="00DA02E8" w:rsidRDefault="00596738" w:rsidP="0022766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Model 3</w:t>
            </w:r>
          </w:p>
        </w:tc>
      </w:tr>
      <w:tr w:rsidR="00CF7797" w:rsidRPr="00DA02E8" w14:paraId="34AB580E" w14:textId="77777777" w:rsidTr="00DA02E8">
        <w:tc>
          <w:tcPr>
            <w:tcW w:w="1701" w:type="dxa"/>
            <w:tcBorders>
              <w:top w:val="nil"/>
              <w:bottom w:val="nil"/>
            </w:tcBorders>
          </w:tcPr>
          <w:p w14:paraId="6B037ACB" w14:textId="188AA359" w:rsidR="00CF7797" w:rsidRPr="00DA02E8" w:rsidRDefault="00CF7797" w:rsidP="00B06DD8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b/>
                <w:bCs/>
                <w:szCs w:val="21"/>
              </w:rPr>
              <w:t>Heart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8AB511" w14:textId="77777777" w:rsidR="00CF7797" w:rsidRPr="00DA02E8" w:rsidRDefault="00CF7797" w:rsidP="0022766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514464" w14:textId="77777777" w:rsidR="00CF7797" w:rsidRPr="00DA02E8" w:rsidRDefault="00CF7797" w:rsidP="0022766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B96381" w14:textId="77777777" w:rsidR="00CF7797" w:rsidRPr="00DA02E8" w:rsidRDefault="00CF7797" w:rsidP="0022766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2B2807" w14:textId="77777777" w:rsidR="00CF7797" w:rsidRPr="00DA02E8" w:rsidRDefault="00CF7797" w:rsidP="0022766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06DD8" w:rsidRPr="00DA02E8" w14:paraId="712EF6AE" w14:textId="77777777" w:rsidTr="00DA02E8">
        <w:tc>
          <w:tcPr>
            <w:tcW w:w="1701" w:type="dxa"/>
            <w:tcBorders>
              <w:top w:val="nil"/>
              <w:bottom w:val="nil"/>
            </w:tcBorders>
          </w:tcPr>
          <w:p w14:paraId="3FF3B050" w14:textId="67A82509" w:rsidR="00B06DD8" w:rsidRPr="00DA02E8" w:rsidRDefault="00F914A3" w:rsidP="00596738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DA02E8">
              <w:rPr>
                <w:rFonts w:ascii="Times New Roman" w:eastAsia="等线" w:hAnsi="Times New Roman" w:cs="Times New Roman"/>
                <w:b/>
                <w:bCs/>
                <w:szCs w:val="21"/>
              </w:rPr>
              <w:t>Ty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BFD3B8" w14:textId="77777777" w:rsidR="00B06DD8" w:rsidRPr="00DA02E8" w:rsidRDefault="00B06DD8" w:rsidP="0022766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29E77A" w14:textId="77777777" w:rsidR="00B06DD8" w:rsidRPr="00DA02E8" w:rsidRDefault="00B06DD8" w:rsidP="0022766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A1FE8D" w14:textId="77777777" w:rsidR="00B06DD8" w:rsidRPr="00DA02E8" w:rsidRDefault="00B06DD8" w:rsidP="0022766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AF3FCA" w14:textId="77777777" w:rsidR="00B06DD8" w:rsidRPr="00DA02E8" w:rsidRDefault="00B06DD8" w:rsidP="0022766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A4304" w:rsidRPr="00DA02E8" w14:paraId="66D49277" w14:textId="77777777" w:rsidTr="00DA02E8">
        <w:tc>
          <w:tcPr>
            <w:tcW w:w="1701" w:type="dxa"/>
            <w:tcBorders>
              <w:top w:val="nil"/>
              <w:bottom w:val="nil"/>
            </w:tcBorders>
          </w:tcPr>
          <w:p w14:paraId="6CB1BAE2" w14:textId="2DE5287B" w:rsidR="00AA4304" w:rsidRPr="00DA02E8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5B5D58" w14:textId="7673B622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252 / 25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18F2E1" w14:textId="54740988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2A6997" w14:textId="171DA8E2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21CD79" w14:textId="4749726D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585FA7" w:rsidRPr="00DA02E8" w14:paraId="7514487C" w14:textId="77777777" w:rsidTr="00DA02E8">
        <w:tc>
          <w:tcPr>
            <w:tcW w:w="1701" w:type="dxa"/>
            <w:tcBorders>
              <w:top w:val="nil"/>
              <w:bottom w:val="nil"/>
            </w:tcBorders>
          </w:tcPr>
          <w:p w14:paraId="11A82846" w14:textId="24F0EC69" w:rsidR="00585FA7" w:rsidRPr="00DA02E8" w:rsidRDefault="00585FA7" w:rsidP="00585FA7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1DD094" w14:textId="1AAB70FD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290 / 25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D7C516" w14:textId="10AEFC5B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B0B8A2" w14:textId="0753A435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A7D7F2" w14:textId="617D52E2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</w:t>
            </w:r>
            <w:r w:rsidR="00D450F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2)</w:t>
            </w:r>
          </w:p>
        </w:tc>
      </w:tr>
      <w:tr w:rsidR="00585FA7" w:rsidRPr="00DA02E8" w14:paraId="2A8AACCD" w14:textId="77777777" w:rsidTr="00DA02E8">
        <w:tc>
          <w:tcPr>
            <w:tcW w:w="1701" w:type="dxa"/>
            <w:tcBorders>
              <w:top w:val="nil"/>
              <w:bottom w:val="nil"/>
            </w:tcBorders>
          </w:tcPr>
          <w:p w14:paraId="50449BD8" w14:textId="25770977" w:rsidR="00585FA7" w:rsidRPr="00DA02E8" w:rsidRDefault="00585FA7" w:rsidP="00585FA7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1B98EA" w14:textId="6A045081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324 / 25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C634FC" w14:textId="11355571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5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EB5148" w14:textId="04529707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9A17AA" w14:textId="4A2BDACF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3)</w:t>
            </w:r>
          </w:p>
        </w:tc>
      </w:tr>
      <w:tr w:rsidR="00585FA7" w:rsidRPr="00DA02E8" w14:paraId="10DD5F15" w14:textId="77777777" w:rsidTr="00DA02E8">
        <w:tc>
          <w:tcPr>
            <w:tcW w:w="1701" w:type="dxa"/>
            <w:tcBorders>
              <w:top w:val="nil"/>
              <w:bottom w:val="nil"/>
            </w:tcBorders>
          </w:tcPr>
          <w:p w14:paraId="35A3881A" w14:textId="00902A2C" w:rsidR="00585FA7" w:rsidRPr="00DA02E8" w:rsidRDefault="00585FA7" w:rsidP="00585FA7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A92D21" w14:textId="60EE39F4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438 / 25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35231B" w14:textId="61D247BE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8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5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908DAA" w14:textId="2279B764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8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5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9777D8" w14:textId="413F3CC7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6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4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99)</w:t>
            </w:r>
          </w:p>
        </w:tc>
      </w:tr>
      <w:tr w:rsidR="00585FA7" w:rsidRPr="00DA02E8" w14:paraId="3F5F00DD" w14:textId="77777777" w:rsidTr="00DA02E8">
        <w:tc>
          <w:tcPr>
            <w:tcW w:w="1701" w:type="dxa"/>
            <w:tcBorders>
              <w:top w:val="nil"/>
              <w:bottom w:val="nil"/>
            </w:tcBorders>
          </w:tcPr>
          <w:p w14:paraId="63C7EDE0" w14:textId="09C3A96C" w:rsidR="00585FA7" w:rsidRPr="00DA02E8" w:rsidRDefault="00585FA7" w:rsidP="00522CAB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FDA663" w14:textId="7D2AD882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E4C8AE" w14:textId="23C86914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F39533" w14:textId="0DE8A594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AFA522" w14:textId="3021FDF7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0)</w:t>
            </w:r>
          </w:p>
        </w:tc>
      </w:tr>
      <w:tr w:rsidR="00242BFE" w:rsidRPr="00DA02E8" w14:paraId="1B86EBA3" w14:textId="77777777" w:rsidTr="00DA02E8">
        <w:tc>
          <w:tcPr>
            <w:tcW w:w="1701" w:type="dxa"/>
            <w:tcBorders>
              <w:top w:val="nil"/>
              <w:bottom w:val="nil"/>
            </w:tcBorders>
          </w:tcPr>
          <w:p w14:paraId="642D1698" w14:textId="0C4039B0" w:rsidR="00242BFE" w:rsidRPr="00DA02E8" w:rsidRDefault="00242BFE" w:rsidP="00242BFE">
            <w:pPr>
              <w:ind w:rightChars="-200" w:right="-420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b/>
                <w:bCs/>
                <w:szCs w:val="21"/>
              </w:rPr>
              <w:t>AI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C8C220" w14:textId="79B7953A" w:rsidR="00242BFE" w:rsidRPr="00DA02E8" w:rsidRDefault="00242BFE" w:rsidP="00242BFE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CC1799" w14:textId="14897E6E" w:rsidR="00242BFE" w:rsidRPr="00DA02E8" w:rsidRDefault="00242BFE" w:rsidP="00242BFE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B2177B" w14:textId="157DC209" w:rsidR="00242BFE" w:rsidRPr="00DA02E8" w:rsidRDefault="00242BFE" w:rsidP="00242BFE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3BADC9" w14:textId="563DA207" w:rsidR="00242BFE" w:rsidRPr="00DA02E8" w:rsidRDefault="00242BFE" w:rsidP="00242BFE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A4304" w:rsidRPr="00DA02E8" w14:paraId="2495A9AB" w14:textId="77777777" w:rsidTr="00DA02E8">
        <w:tc>
          <w:tcPr>
            <w:tcW w:w="1701" w:type="dxa"/>
            <w:tcBorders>
              <w:top w:val="nil"/>
            </w:tcBorders>
          </w:tcPr>
          <w:p w14:paraId="3809CD2A" w14:textId="0C9EE7A2" w:rsidR="00AA4304" w:rsidRPr="00DA02E8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</w:tcBorders>
          </w:tcPr>
          <w:p w14:paraId="6B109F12" w14:textId="722BFDF9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248 / 2588</w:t>
            </w:r>
          </w:p>
        </w:tc>
        <w:tc>
          <w:tcPr>
            <w:tcW w:w="1701" w:type="dxa"/>
            <w:tcBorders>
              <w:top w:val="nil"/>
            </w:tcBorders>
          </w:tcPr>
          <w:p w14:paraId="77B35512" w14:textId="07AF0A6A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tcBorders>
              <w:top w:val="nil"/>
            </w:tcBorders>
          </w:tcPr>
          <w:p w14:paraId="35D38428" w14:textId="6BC5AD3E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0E81CCAC" w14:textId="6065682F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585FA7" w:rsidRPr="00DA02E8" w14:paraId="27C00FE7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3A9A9833" w14:textId="45B748EA" w:rsidR="00585FA7" w:rsidRPr="00DA02E8" w:rsidRDefault="00585FA7" w:rsidP="00585FA7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</w:tcBorders>
          </w:tcPr>
          <w:p w14:paraId="57CDBB89" w14:textId="173F1E2E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298 / 2579</w:t>
            </w:r>
          </w:p>
        </w:tc>
        <w:tc>
          <w:tcPr>
            <w:tcW w:w="1701" w:type="dxa"/>
            <w:tcBorders>
              <w:top w:val="nil"/>
            </w:tcBorders>
          </w:tcPr>
          <w:p w14:paraId="0AA05CE6" w14:textId="7D7F124E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7)</w:t>
            </w:r>
          </w:p>
        </w:tc>
        <w:tc>
          <w:tcPr>
            <w:tcW w:w="1701" w:type="dxa"/>
            <w:tcBorders>
              <w:top w:val="nil"/>
            </w:tcBorders>
          </w:tcPr>
          <w:p w14:paraId="4518AD22" w14:textId="37A8A72A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2)</w:t>
            </w:r>
          </w:p>
        </w:tc>
        <w:tc>
          <w:tcPr>
            <w:tcW w:w="1843" w:type="dxa"/>
            <w:tcBorders>
              <w:top w:val="nil"/>
            </w:tcBorders>
          </w:tcPr>
          <w:p w14:paraId="5EB6D96D" w14:textId="358B8BF6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0)</w:t>
            </w:r>
          </w:p>
        </w:tc>
      </w:tr>
      <w:tr w:rsidR="00585FA7" w:rsidRPr="00DA02E8" w14:paraId="65CFC1B2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18C5617C" w14:textId="3C6D6EE8" w:rsidR="00585FA7" w:rsidRPr="00DA02E8" w:rsidRDefault="00585FA7" w:rsidP="00585FA7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</w:tcBorders>
          </w:tcPr>
          <w:p w14:paraId="67398F30" w14:textId="74F8698F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337 / 2587</w:t>
            </w:r>
          </w:p>
        </w:tc>
        <w:tc>
          <w:tcPr>
            <w:tcW w:w="1701" w:type="dxa"/>
            <w:tcBorders>
              <w:top w:val="nil"/>
            </w:tcBorders>
          </w:tcPr>
          <w:p w14:paraId="263706AC" w14:textId="0124949D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1701" w:type="dxa"/>
            <w:tcBorders>
              <w:top w:val="nil"/>
            </w:tcBorders>
          </w:tcPr>
          <w:p w14:paraId="2807ACFB" w14:textId="3738A17F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3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62)</w:t>
            </w:r>
          </w:p>
        </w:tc>
        <w:tc>
          <w:tcPr>
            <w:tcW w:w="1843" w:type="dxa"/>
            <w:tcBorders>
              <w:top w:val="nil"/>
            </w:tcBorders>
          </w:tcPr>
          <w:p w14:paraId="4983F160" w14:textId="6A545994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54)</w:t>
            </w:r>
          </w:p>
        </w:tc>
      </w:tr>
      <w:tr w:rsidR="00585FA7" w:rsidRPr="00DA02E8" w14:paraId="66F1C64E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609186F7" w14:textId="6D735F4D" w:rsidR="00585FA7" w:rsidRPr="00DA02E8" w:rsidRDefault="00585FA7" w:rsidP="00585FA7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  <w:tcBorders>
              <w:top w:val="nil"/>
            </w:tcBorders>
          </w:tcPr>
          <w:p w14:paraId="49F39157" w14:textId="5F0D3627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421 / 2588</w:t>
            </w:r>
          </w:p>
        </w:tc>
        <w:tc>
          <w:tcPr>
            <w:tcW w:w="1701" w:type="dxa"/>
            <w:tcBorders>
              <w:top w:val="nil"/>
            </w:tcBorders>
          </w:tcPr>
          <w:p w14:paraId="201B87C1" w14:textId="2F74BA35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9</w:t>
            </w:r>
            <w:r w:rsidR="00522CAB" w:rsidRPr="00DA02E8">
              <w:rPr>
                <w:rFonts w:ascii="Times New Roman" w:hAnsi="Times New Roman" w:cs="Times New Roman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6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24)</w:t>
            </w:r>
          </w:p>
        </w:tc>
        <w:tc>
          <w:tcPr>
            <w:tcW w:w="1701" w:type="dxa"/>
            <w:tcBorders>
              <w:top w:val="nil"/>
            </w:tcBorders>
          </w:tcPr>
          <w:p w14:paraId="5B33C616" w14:textId="7F6A0CF9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8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5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5)</w:t>
            </w:r>
          </w:p>
        </w:tc>
        <w:tc>
          <w:tcPr>
            <w:tcW w:w="1843" w:type="dxa"/>
            <w:tcBorders>
              <w:top w:val="nil"/>
            </w:tcBorders>
          </w:tcPr>
          <w:p w14:paraId="6C432510" w14:textId="0F7A67C1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6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4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99)</w:t>
            </w:r>
          </w:p>
        </w:tc>
      </w:tr>
      <w:tr w:rsidR="00585FA7" w:rsidRPr="00DA02E8" w14:paraId="23E1D0DF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5BBEF99A" w14:textId="1C0EDBD8" w:rsidR="00585FA7" w:rsidRPr="00DA02E8" w:rsidRDefault="00585FA7" w:rsidP="00522CAB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  <w:tcBorders>
              <w:top w:val="nil"/>
            </w:tcBorders>
          </w:tcPr>
          <w:p w14:paraId="487A7717" w14:textId="6A8B3503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</w:tcBorders>
          </w:tcPr>
          <w:p w14:paraId="1D3787A6" w14:textId="28E85781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5)</w:t>
            </w:r>
          </w:p>
        </w:tc>
        <w:tc>
          <w:tcPr>
            <w:tcW w:w="1701" w:type="dxa"/>
            <w:tcBorders>
              <w:top w:val="nil"/>
            </w:tcBorders>
          </w:tcPr>
          <w:p w14:paraId="765B9A0F" w14:textId="1FE94B98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3)</w:t>
            </w:r>
          </w:p>
        </w:tc>
        <w:tc>
          <w:tcPr>
            <w:tcW w:w="1843" w:type="dxa"/>
            <w:tcBorders>
              <w:top w:val="nil"/>
            </w:tcBorders>
          </w:tcPr>
          <w:p w14:paraId="3332187A" w14:textId="27E3FFB1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0)</w:t>
            </w:r>
          </w:p>
        </w:tc>
      </w:tr>
      <w:tr w:rsidR="008B11D6" w:rsidRPr="00DA02E8" w14:paraId="679CCA28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544C3C2A" w14:textId="578170D7" w:rsidR="008B11D6" w:rsidRPr="00DA02E8" w:rsidRDefault="008B11D6" w:rsidP="008B11D6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DA02E8">
              <w:rPr>
                <w:rFonts w:ascii="Times New Roman" w:eastAsia="等线" w:hAnsi="Times New Roman" w:cs="Times New Roman"/>
                <w:b/>
                <w:bCs/>
                <w:szCs w:val="21"/>
              </w:rPr>
              <w:t>TyG</w:t>
            </w:r>
            <w:proofErr w:type="spellEnd"/>
            <w:r w:rsidRPr="00DA02E8">
              <w:rPr>
                <w:rFonts w:ascii="Times New Roman" w:eastAsia="等线" w:hAnsi="Times New Roman" w:cs="Times New Roman"/>
                <w:b/>
                <w:bCs/>
                <w:szCs w:val="21"/>
              </w:rPr>
              <w:t>-AIP</w:t>
            </w:r>
          </w:p>
        </w:tc>
        <w:tc>
          <w:tcPr>
            <w:tcW w:w="1701" w:type="dxa"/>
            <w:tcBorders>
              <w:top w:val="nil"/>
            </w:tcBorders>
          </w:tcPr>
          <w:p w14:paraId="0BACFE83" w14:textId="77777777" w:rsidR="008B11D6" w:rsidRPr="00DA02E8" w:rsidRDefault="008B11D6" w:rsidP="008B11D6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6ACA69C" w14:textId="7777777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88058EF" w14:textId="7777777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EE08D62" w14:textId="7777777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4304" w:rsidRPr="00DA02E8" w14:paraId="02D87E3F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6C289B35" w14:textId="26E05DD8" w:rsidR="00AA4304" w:rsidRPr="00DA02E8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</w:tcBorders>
          </w:tcPr>
          <w:p w14:paraId="6CD73E35" w14:textId="541FE094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249 / 2586</w:t>
            </w:r>
          </w:p>
        </w:tc>
        <w:tc>
          <w:tcPr>
            <w:tcW w:w="1701" w:type="dxa"/>
            <w:tcBorders>
              <w:top w:val="nil"/>
            </w:tcBorders>
          </w:tcPr>
          <w:p w14:paraId="187A5E22" w14:textId="36DDAE24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tcBorders>
              <w:top w:val="nil"/>
            </w:tcBorders>
          </w:tcPr>
          <w:p w14:paraId="297A00F7" w14:textId="31945A91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4883C990" w14:textId="3175948F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585FA7" w:rsidRPr="00DA02E8" w14:paraId="1E72A920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6C225D33" w14:textId="087CDFF8" w:rsidR="00585FA7" w:rsidRPr="00DA02E8" w:rsidRDefault="00585FA7" w:rsidP="00585FA7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</w:tcBorders>
          </w:tcPr>
          <w:p w14:paraId="7D5E4F9B" w14:textId="0E18056E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295 / 2585</w:t>
            </w:r>
          </w:p>
        </w:tc>
        <w:tc>
          <w:tcPr>
            <w:tcW w:w="1701" w:type="dxa"/>
            <w:tcBorders>
              <w:top w:val="nil"/>
            </w:tcBorders>
          </w:tcPr>
          <w:p w14:paraId="2620E4AC" w14:textId="31D30A91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4)</w:t>
            </w:r>
          </w:p>
        </w:tc>
        <w:tc>
          <w:tcPr>
            <w:tcW w:w="1701" w:type="dxa"/>
            <w:tcBorders>
              <w:top w:val="nil"/>
            </w:tcBorders>
          </w:tcPr>
          <w:p w14:paraId="56F15B99" w14:textId="344643AA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0)</w:t>
            </w:r>
          </w:p>
        </w:tc>
        <w:tc>
          <w:tcPr>
            <w:tcW w:w="1843" w:type="dxa"/>
            <w:tcBorders>
              <w:top w:val="nil"/>
            </w:tcBorders>
          </w:tcPr>
          <w:p w14:paraId="0453D081" w14:textId="17C5B756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7)</w:t>
            </w:r>
          </w:p>
        </w:tc>
      </w:tr>
      <w:tr w:rsidR="00585FA7" w:rsidRPr="00DA02E8" w14:paraId="18F316A1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2EF86052" w14:textId="39A8DEEC" w:rsidR="00585FA7" w:rsidRPr="00DA02E8" w:rsidRDefault="00585FA7" w:rsidP="00585FA7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</w:tcBorders>
          </w:tcPr>
          <w:p w14:paraId="0993E30A" w14:textId="05EE6984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340 / 2586</w:t>
            </w:r>
          </w:p>
        </w:tc>
        <w:tc>
          <w:tcPr>
            <w:tcW w:w="1701" w:type="dxa"/>
            <w:tcBorders>
              <w:top w:val="nil"/>
            </w:tcBorders>
          </w:tcPr>
          <w:p w14:paraId="0979A16C" w14:textId="130E9BA5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70)</w:t>
            </w:r>
          </w:p>
        </w:tc>
        <w:tc>
          <w:tcPr>
            <w:tcW w:w="1701" w:type="dxa"/>
            <w:tcBorders>
              <w:top w:val="nil"/>
            </w:tcBorders>
          </w:tcPr>
          <w:p w14:paraId="1A3254D9" w14:textId="70C75613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63)</w:t>
            </w:r>
          </w:p>
        </w:tc>
        <w:tc>
          <w:tcPr>
            <w:tcW w:w="1843" w:type="dxa"/>
            <w:tcBorders>
              <w:top w:val="nil"/>
            </w:tcBorders>
          </w:tcPr>
          <w:p w14:paraId="17EDCD8B" w14:textId="3437987F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3</w:t>
            </w:r>
            <w:r w:rsidR="00522CAB" w:rsidRPr="00DA02E8">
              <w:rPr>
                <w:rFonts w:ascii="Times New Roman" w:hAnsi="Times New Roman" w:cs="Times New Roman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55)</w:t>
            </w:r>
          </w:p>
        </w:tc>
      </w:tr>
      <w:tr w:rsidR="00585FA7" w:rsidRPr="00DA02E8" w14:paraId="60C00365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08F50CB4" w14:textId="1E7CD58F" w:rsidR="00585FA7" w:rsidRPr="00DA02E8" w:rsidRDefault="00585FA7" w:rsidP="00585FA7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  <w:tcBorders>
              <w:top w:val="nil"/>
            </w:tcBorders>
          </w:tcPr>
          <w:p w14:paraId="3BF51861" w14:textId="492C3A48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420 / 2585</w:t>
            </w:r>
          </w:p>
        </w:tc>
        <w:tc>
          <w:tcPr>
            <w:tcW w:w="1701" w:type="dxa"/>
            <w:tcBorders>
              <w:top w:val="nil"/>
            </w:tcBorders>
          </w:tcPr>
          <w:p w14:paraId="44B5038D" w14:textId="793979FA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8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5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23)</w:t>
            </w:r>
          </w:p>
        </w:tc>
        <w:tc>
          <w:tcPr>
            <w:tcW w:w="1701" w:type="dxa"/>
            <w:tcBorders>
              <w:top w:val="nil"/>
            </w:tcBorders>
          </w:tcPr>
          <w:p w14:paraId="6F56088B" w14:textId="03D1ECBF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8</w:t>
            </w:r>
            <w:r w:rsidR="00D450F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5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3)</w:t>
            </w:r>
          </w:p>
        </w:tc>
        <w:tc>
          <w:tcPr>
            <w:tcW w:w="1843" w:type="dxa"/>
            <w:tcBorders>
              <w:top w:val="nil"/>
            </w:tcBorders>
          </w:tcPr>
          <w:p w14:paraId="5292B1E8" w14:textId="5EA86DE5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6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4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98)</w:t>
            </w:r>
          </w:p>
        </w:tc>
      </w:tr>
      <w:tr w:rsidR="00585FA7" w:rsidRPr="00DA02E8" w14:paraId="231B4FEA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31A92CBF" w14:textId="1EFBE1C7" w:rsidR="00585FA7" w:rsidRPr="00DA02E8" w:rsidRDefault="00585FA7" w:rsidP="00522CAB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  <w:tcBorders>
              <w:top w:val="nil"/>
            </w:tcBorders>
          </w:tcPr>
          <w:p w14:paraId="42266079" w14:textId="580E174B" w:rsidR="00585FA7" w:rsidRPr="00DA02E8" w:rsidRDefault="00585FA7" w:rsidP="00585FA7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</w:tcBorders>
          </w:tcPr>
          <w:p w14:paraId="554FC790" w14:textId="10B81B8F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1701" w:type="dxa"/>
            <w:tcBorders>
              <w:top w:val="nil"/>
            </w:tcBorders>
          </w:tcPr>
          <w:p w14:paraId="70A7D5B2" w14:textId="19BEE982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1843" w:type="dxa"/>
            <w:tcBorders>
              <w:top w:val="nil"/>
            </w:tcBorders>
          </w:tcPr>
          <w:p w14:paraId="71BE0D90" w14:textId="7774FE30" w:rsidR="00585FA7" w:rsidRPr="00DA02E8" w:rsidRDefault="00585FA7" w:rsidP="00585FA7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03)</w:t>
            </w:r>
          </w:p>
        </w:tc>
      </w:tr>
      <w:tr w:rsidR="008B11D6" w:rsidRPr="00DA02E8" w14:paraId="37B7EC15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052CD64F" w14:textId="3E6D618C" w:rsidR="008B11D6" w:rsidRPr="00DA02E8" w:rsidRDefault="00CF7797" w:rsidP="008B11D6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b/>
                <w:bCs/>
                <w:szCs w:val="21"/>
              </w:rPr>
              <w:t>Stroke</w:t>
            </w:r>
          </w:p>
        </w:tc>
        <w:tc>
          <w:tcPr>
            <w:tcW w:w="1701" w:type="dxa"/>
            <w:tcBorders>
              <w:top w:val="nil"/>
            </w:tcBorders>
          </w:tcPr>
          <w:p w14:paraId="24263944" w14:textId="77777777" w:rsidR="008B11D6" w:rsidRPr="00DA02E8" w:rsidRDefault="008B11D6" w:rsidP="008B11D6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96FB1C1" w14:textId="7777777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D0320F6" w14:textId="7777777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C147420" w14:textId="7777777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11D6" w:rsidRPr="00DA02E8" w14:paraId="5E60641B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1A4883DB" w14:textId="299F3CBE" w:rsidR="008B11D6" w:rsidRPr="00DA02E8" w:rsidRDefault="008B11D6" w:rsidP="008B11D6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DA02E8">
              <w:rPr>
                <w:rFonts w:ascii="Times New Roman" w:eastAsia="等线" w:hAnsi="Times New Roman" w:cs="Times New Roman"/>
                <w:b/>
                <w:bCs/>
                <w:szCs w:val="21"/>
              </w:rPr>
              <w:t>TyG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6AF72ADE" w14:textId="77777777" w:rsidR="008B11D6" w:rsidRPr="00DA02E8" w:rsidRDefault="008B11D6" w:rsidP="008B11D6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7347D56" w14:textId="7777777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3B91B4B" w14:textId="7777777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F58D7ED" w14:textId="7777777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4304" w:rsidRPr="00DA02E8" w14:paraId="2CA883BD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3CB0B428" w14:textId="5CEA0B3B" w:rsidR="00AA4304" w:rsidRPr="00DA02E8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</w:tcBorders>
          </w:tcPr>
          <w:p w14:paraId="61FC3660" w14:textId="0EDC5563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49 / 2579</w:t>
            </w:r>
          </w:p>
        </w:tc>
        <w:tc>
          <w:tcPr>
            <w:tcW w:w="1701" w:type="dxa"/>
            <w:tcBorders>
              <w:top w:val="nil"/>
            </w:tcBorders>
          </w:tcPr>
          <w:p w14:paraId="23BEE488" w14:textId="1AFAB928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tcBorders>
              <w:top w:val="nil"/>
            </w:tcBorders>
          </w:tcPr>
          <w:p w14:paraId="6D51FF35" w14:textId="0C45F4C4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7DB8913B" w14:textId="0DB5D12B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C84129" w:rsidRPr="00DA02E8" w14:paraId="36865E48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75D8D9DA" w14:textId="1E42920B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</w:tcBorders>
          </w:tcPr>
          <w:p w14:paraId="1B2A77A2" w14:textId="2D586FD0" w:rsidR="00C84129" w:rsidRPr="00DA02E8" w:rsidRDefault="00C84129" w:rsidP="00C8412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55 / 2595</w:t>
            </w:r>
          </w:p>
        </w:tc>
        <w:tc>
          <w:tcPr>
            <w:tcW w:w="1701" w:type="dxa"/>
            <w:tcBorders>
              <w:top w:val="nil"/>
            </w:tcBorders>
          </w:tcPr>
          <w:p w14:paraId="473C4A02" w14:textId="5865FA79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7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71)</w:t>
            </w:r>
          </w:p>
        </w:tc>
        <w:tc>
          <w:tcPr>
            <w:tcW w:w="1701" w:type="dxa"/>
            <w:tcBorders>
              <w:top w:val="nil"/>
            </w:tcBorders>
          </w:tcPr>
          <w:p w14:paraId="6EF0057E" w14:textId="45B7F1B1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7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1843" w:type="dxa"/>
            <w:tcBorders>
              <w:top w:val="nil"/>
            </w:tcBorders>
          </w:tcPr>
          <w:p w14:paraId="090F99A7" w14:textId="0ABF3463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7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68)</w:t>
            </w:r>
          </w:p>
        </w:tc>
      </w:tr>
      <w:tr w:rsidR="00C84129" w:rsidRPr="00DA02E8" w14:paraId="7243E874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727BE9D8" w14:textId="67660172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</w:tcBorders>
          </w:tcPr>
          <w:p w14:paraId="16C6ED1F" w14:textId="0EB2CECB" w:rsidR="00C84129" w:rsidRPr="00DA02E8" w:rsidRDefault="00C84129" w:rsidP="00C8412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56 / 2582</w:t>
            </w:r>
          </w:p>
        </w:tc>
        <w:tc>
          <w:tcPr>
            <w:tcW w:w="1701" w:type="dxa"/>
            <w:tcBorders>
              <w:top w:val="nil"/>
            </w:tcBorders>
          </w:tcPr>
          <w:p w14:paraId="6883763B" w14:textId="7F2B04D0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8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75)</w:t>
            </w:r>
          </w:p>
        </w:tc>
        <w:tc>
          <w:tcPr>
            <w:tcW w:w="1701" w:type="dxa"/>
            <w:tcBorders>
              <w:top w:val="nil"/>
            </w:tcBorders>
          </w:tcPr>
          <w:p w14:paraId="165BA993" w14:textId="529362F6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7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72)</w:t>
            </w:r>
          </w:p>
        </w:tc>
        <w:tc>
          <w:tcPr>
            <w:tcW w:w="1843" w:type="dxa"/>
            <w:tcBorders>
              <w:top w:val="nil"/>
            </w:tcBorders>
          </w:tcPr>
          <w:p w14:paraId="558534B5" w14:textId="1FEA600D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7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69)</w:t>
            </w:r>
          </w:p>
        </w:tc>
      </w:tr>
      <w:tr w:rsidR="00C84129" w:rsidRPr="00DA02E8" w14:paraId="574C0DD1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58875819" w14:textId="255AD33C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  <w:tcBorders>
              <w:top w:val="nil"/>
            </w:tcBorders>
          </w:tcPr>
          <w:p w14:paraId="5B4B8CCC" w14:textId="04B44A4A" w:rsidR="00C84129" w:rsidRPr="00DA02E8" w:rsidRDefault="00C84129" w:rsidP="00C8412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83 / 2586</w:t>
            </w:r>
          </w:p>
        </w:tc>
        <w:tc>
          <w:tcPr>
            <w:tcW w:w="1701" w:type="dxa"/>
            <w:tcBorders>
              <w:top w:val="nil"/>
            </w:tcBorders>
          </w:tcPr>
          <w:p w14:paraId="7C656684" w14:textId="074D28FA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8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2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65)</w:t>
            </w:r>
          </w:p>
        </w:tc>
        <w:tc>
          <w:tcPr>
            <w:tcW w:w="1701" w:type="dxa"/>
            <w:tcBorders>
              <w:top w:val="nil"/>
            </w:tcBorders>
          </w:tcPr>
          <w:p w14:paraId="591AD22F" w14:textId="7769ADE7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8</w:t>
            </w:r>
            <w:r w:rsidR="00522CAB" w:rsidRPr="00DA02E8">
              <w:rPr>
                <w:rFonts w:ascii="Times New Roman" w:hAnsi="Times New Roman" w:cs="Times New Roman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59)</w:t>
            </w:r>
          </w:p>
        </w:tc>
        <w:tc>
          <w:tcPr>
            <w:tcW w:w="1843" w:type="dxa"/>
            <w:tcBorders>
              <w:top w:val="nil"/>
            </w:tcBorders>
          </w:tcPr>
          <w:p w14:paraId="74FE3534" w14:textId="1E1D3458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6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42)</w:t>
            </w:r>
          </w:p>
        </w:tc>
      </w:tr>
      <w:tr w:rsidR="00C84129" w:rsidRPr="00DA02E8" w14:paraId="7130BBD6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76B4DBC4" w14:textId="2C06E5DB" w:rsidR="00C84129" w:rsidRPr="00DA02E8" w:rsidRDefault="00C84129" w:rsidP="00522CAB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  <w:tcBorders>
              <w:top w:val="nil"/>
            </w:tcBorders>
          </w:tcPr>
          <w:p w14:paraId="135FE4AB" w14:textId="6FB6F559" w:rsidR="00C84129" w:rsidRPr="00DA02E8" w:rsidRDefault="00C84129" w:rsidP="00C8412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0D42E57" w14:textId="61A112DF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8)</w:t>
            </w:r>
          </w:p>
        </w:tc>
        <w:tc>
          <w:tcPr>
            <w:tcW w:w="1701" w:type="dxa"/>
            <w:tcBorders>
              <w:top w:val="nil"/>
            </w:tcBorders>
          </w:tcPr>
          <w:p w14:paraId="47029E9D" w14:textId="4BF3B5C9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7)</w:t>
            </w:r>
          </w:p>
        </w:tc>
        <w:tc>
          <w:tcPr>
            <w:tcW w:w="1843" w:type="dxa"/>
            <w:tcBorders>
              <w:top w:val="nil"/>
            </w:tcBorders>
          </w:tcPr>
          <w:p w14:paraId="4A8BD329" w14:textId="0860C50D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33)</w:t>
            </w:r>
          </w:p>
        </w:tc>
      </w:tr>
      <w:tr w:rsidR="008B11D6" w:rsidRPr="00DA02E8" w14:paraId="1D8E84D9" w14:textId="77777777" w:rsidTr="00DA02E8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052E4A67" w14:textId="5C3BD547" w:rsidR="008B11D6" w:rsidRPr="00DA02E8" w:rsidRDefault="008B11D6" w:rsidP="008B11D6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b/>
                <w:bCs/>
                <w:szCs w:val="21"/>
              </w:rPr>
              <w:t>AIP</w:t>
            </w:r>
          </w:p>
        </w:tc>
        <w:tc>
          <w:tcPr>
            <w:tcW w:w="1701" w:type="dxa"/>
            <w:tcBorders>
              <w:top w:val="nil"/>
            </w:tcBorders>
          </w:tcPr>
          <w:p w14:paraId="5BE9027F" w14:textId="4948407B" w:rsidR="008B11D6" w:rsidRPr="00DA02E8" w:rsidRDefault="008B11D6" w:rsidP="008B11D6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5119B01" w14:textId="797DB6D1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F74392C" w14:textId="06800CF5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8C23597" w14:textId="5F7AD667" w:rsidR="008B11D6" w:rsidRPr="00DA02E8" w:rsidRDefault="008B11D6" w:rsidP="008B11D6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4304" w:rsidRPr="00DA02E8" w14:paraId="73EB0B77" w14:textId="77777777" w:rsidTr="00DA02E8">
        <w:tc>
          <w:tcPr>
            <w:tcW w:w="1701" w:type="dxa"/>
            <w:tcBorders>
              <w:top w:val="nil"/>
            </w:tcBorders>
          </w:tcPr>
          <w:p w14:paraId="643E056A" w14:textId="74849B58" w:rsidR="00AA4304" w:rsidRPr="00DA02E8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</w:tcBorders>
          </w:tcPr>
          <w:p w14:paraId="3A62ACAB" w14:textId="620B0CE6" w:rsidR="00AA4304" w:rsidRPr="00DA02E8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39 / 2588</w:t>
            </w:r>
          </w:p>
        </w:tc>
        <w:tc>
          <w:tcPr>
            <w:tcW w:w="1701" w:type="dxa"/>
            <w:tcBorders>
              <w:top w:val="nil"/>
            </w:tcBorders>
          </w:tcPr>
          <w:p w14:paraId="7686EAF1" w14:textId="1A6E289C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tcBorders>
              <w:top w:val="nil"/>
            </w:tcBorders>
          </w:tcPr>
          <w:p w14:paraId="30F0230D" w14:textId="40A672E5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077D7B2C" w14:textId="2FD93528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C84129" w:rsidRPr="00DA02E8" w14:paraId="662B44BD" w14:textId="77777777" w:rsidTr="00DA02E8">
        <w:tc>
          <w:tcPr>
            <w:tcW w:w="1701" w:type="dxa"/>
            <w:tcBorders>
              <w:top w:val="nil"/>
            </w:tcBorders>
          </w:tcPr>
          <w:p w14:paraId="0F919D4B" w14:textId="5CF61BBB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</w:tcBorders>
          </w:tcPr>
          <w:p w14:paraId="604C0170" w14:textId="7AFDAB16" w:rsidR="00C84129" w:rsidRPr="00DA02E8" w:rsidRDefault="00C84129" w:rsidP="00C8412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53 / 2579</w:t>
            </w:r>
          </w:p>
        </w:tc>
        <w:tc>
          <w:tcPr>
            <w:tcW w:w="1701" w:type="dxa"/>
            <w:tcBorders>
              <w:top w:val="nil"/>
            </w:tcBorders>
          </w:tcPr>
          <w:p w14:paraId="5EE0128F" w14:textId="24ACFE88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7)</w:t>
            </w:r>
          </w:p>
        </w:tc>
        <w:tc>
          <w:tcPr>
            <w:tcW w:w="1701" w:type="dxa"/>
            <w:tcBorders>
              <w:top w:val="nil"/>
            </w:tcBorders>
          </w:tcPr>
          <w:p w14:paraId="5534CEDD" w14:textId="599049F5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4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5)</w:t>
            </w:r>
          </w:p>
        </w:tc>
        <w:tc>
          <w:tcPr>
            <w:tcW w:w="1843" w:type="dxa"/>
            <w:tcBorders>
              <w:top w:val="nil"/>
            </w:tcBorders>
          </w:tcPr>
          <w:p w14:paraId="65F0E919" w14:textId="044471CD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4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5)</w:t>
            </w:r>
          </w:p>
        </w:tc>
      </w:tr>
      <w:tr w:rsidR="00C84129" w:rsidRPr="00DA02E8" w14:paraId="3220A016" w14:textId="77777777" w:rsidTr="00DA02E8">
        <w:tc>
          <w:tcPr>
            <w:tcW w:w="1701" w:type="dxa"/>
            <w:tcBorders>
              <w:top w:val="nil"/>
            </w:tcBorders>
          </w:tcPr>
          <w:p w14:paraId="6624E544" w14:textId="6892C6F9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</w:tcBorders>
          </w:tcPr>
          <w:p w14:paraId="307C4AC1" w14:textId="02EE386E" w:rsidR="00C84129" w:rsidRPr="00DA02E8" w:rsidRDefault="00C84129" w:rsidP="00C84129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76 / 2587</w:t>
            </w:r>
          </w:p>
        </w:tc>
        <w:tc>
          <w:tcPr>
            <w:tcW w:w="1701" w:type="dxa"/>
            <w:tcBorders>
              <w:top w:val="nil"/>
            </w:tcBorders>
          </w:tcPr>
          <w:p w14:paraId="2B4C9AEB" w14:textId="3B3E6F84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3.12)</w:t>
            </w:r>
          </w:p>
        </w:tc>
        <w:tc>
          <w:tcPr>
            <w:tcW w:w="1701" w:type="dxa"/>
            <w:tcBorders>
              <w:top w:val="nil"/>
            </w:tcBorders>
          </w:tcPr>
          <w:p w14:paraId="34DFE3D1" w14:textId="43EA55ED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.0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3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3.05)</w:t>
            </w:r>
          </w:p>
        </w:tc>
        <w:tc>
          <w:tcPr>
            <w:tcW w:w="1843" w:type="dxa"/>
            <w:tcBorders>
              <w:top w:val="nil"/>
            </w:tcBorders>
          </w:tcPr>
          <w:p w14:paraId="0C33967B" w14:textId="32ECB710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94)</w:t>
            </w:r>
          </w:p>
        </w:tc>
      </w:tr>
      <w:tr w:rsidR="00C84129" w:rsidRPr="00DA02E8" w14:paraId="04AA5138" w14:textId="77777777" w:rsidTr="00DA02E8">
        <w:tc>
          <w:tcPr>
            <w:tcW w:w="1701" w:type="dxa"/>
          </w:tcPr>
          <w:p w14:paraId="296FD83C" w14:textId="22998F05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</w:tcPr>
          <w:p w14:paraId="42C74BAA" w14:textId="6423F69F" w:rsidR="00C84129" w:rsidRPr="00DA02E8" w:rsidRDefault="00C84129" w:rsidP="00C84129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75 / 2588</w:t>
            </w:r>
          </w:p>
        </w:tc>
        <w:tc>
          <w:tcPr>
            <w:tcW w:w="1701" w:type="dxa"/>
          </w:tcPr>
          <w:p w14:paraId="72AE98BD" w14:textId="3D8E6103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4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3.24)</w:t>
            </w:r>
          </w:p>
        </w:tc>
        <w:tc>
          <w:tcPr>
            <w:tcW w:w="1701" w:type="dxa"/>
          </w:tcPr>
          <w:p w14:paraId="2F267EA7" w14:textId="2703288D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.1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3.14)</w:t>
            </w:r>
          </w:p>
        </w:tc>
        <w:tc>
          <w:tcPr>
            <w:tcW w:w="1843" w:type="dxa"/>
          </w:tcPr>
          <w:p w14:paraId="72D58709" w14:textId="4112ACD9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</w:t>
            </w:r>
            <w:r w:rsidR="00522CAB" w:rsidRPr="00DA02E8">
              <w:rPr>
                <w:rFonts w:ascii="Times New Roman" w:hAnsi="Times New Roman" w:cs="Times New Roman"/>
                <w:szCs w:val="21"/>
              </w:rPr>
              <w:t>.0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3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99)</w:t>
            </w:r>
          </w:p>
        </w:tc>
      </w:tr>
      <w:tr w:rsidR="00C84129" w:rsidRPr="00DA02E8" w14:paraId="27C4DE45" w14:textId="77777777" w:rsidTr="00DA02E8">
        <w:tc>
          <w:tcPr>
            <w:tcW w:w="1701" w:type="dxa"/>
          </w:tcPr>
          <w:p w14:paraId="5EA0E22E" w14:textId="5C3B9F97" w:rsidR="00C84129" w:rsidRPr="00DA02E8" w:rsidRDefault="00C84129" w:rsidP="00522CAB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</w:tcPr>
          <w:p w14:paraId="5D11F206" w14:textId="19BFB0D2" w:rsidR="00C84129" w:rsidRPr="00DA02E8" w:rsidRDefault="00C84129" w:rsidP="00C84129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47EBEED" w14:textId="605CCE52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3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9)</w:t>
            </w:r>
          </w:p>
        </w:tc>
        <w:tc>
          <w:tcPr>
            <w:tcW w:w="1701" w:type="dxa"/>
          </w:tcPr>
          <w:p w14:paraId="5D6F4F68" w14:textId="20F26984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3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8)</w:t>
            </w:r>
          </w:p>
        </w:tc>
        <w:tc>
          <w:tcPr>
            <w:tcW w:w="1843" w:type="dxa"/>
          </w:tcPr>
          <w:p w14:paraId="1246234C" w14:textId="7B931115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44)</w:t>
            </w:r>
          </w:p>
        </w:tc>
      </w:tr>
      <w:tr w:rsidR="00B11F5E" w:rsidRPr="00DA02E8" w14:paraId="26D199FE" w14:textId="77777777" w:rsidTr="00DA02E8">
        <w:tc>
          <w:tcPr>
            <w:tcW w:w="1701" w:type="dxa"/>
          </w:tcPr>
          <w:p w14:paraId="55C06106" w14:textId="4B23034D" w:rsidR="00B11F5E" w:rsidRPr="007043E2" w:rsidRDefault="00B11F5E" w:rsidP="00B11F5E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7043E2">
              <w:rPr>
                <w:rFonts w:ascii="Times New Roman" w:hAnsi="Times New Roman" w:cs="Times New Roman"/>
                <w:b/>
                <w:bCs/>
                <w:szCs w:val="21"/>
              </w:rPr>
              <w:t>TyG</w:t>
            </w:r>
            <w:proofErr w:type="spellEnd"/>
            <w:r w:rsidRPr="007043E2">
              <w:rPr>
                <w:rFonts w:ascii="Times New Roman" w:hAnsi="Times New Roman" w:cs="Times New Roman"/>
                <w:b/>
                <w:bCs/>
                <w:szCs w:val="21"/>
              </w:rPr>
              <w:t>-AIP</w:t>
            </w:r>
          </w:p>
        </w:tc>
        <w:tc>
          <w:tcPr>
            <w:tcW w:w="1701" w:type="dxa"/>
          </w:tcPr>
          <w:p w14:paraId="505703C3" w14:textId="77777777" w:rsidR="00B11F5E" w:rsidRPr="00DA02E8" w:rsidRDefault="00B11F5E" w:rsidP="00B11F5E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5382EDA" w14:textId="77777777" w:rsidR="00B11F5E" w:rsidRPr="00DA02E8" w:rsidRDefault="00B11F5E" w:rsidP="00B11F5E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76A20F6" w14:textId="77777777" w:rsidR="00B11F5E" w:rsidRPr="00DA02E8" w:rsidRDefault="00B11F5E" w:rsidP="00B11F5E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D7F46F2" w14:textId="77777777" w:rsidR="00B11F5E" w:rsidRPr="00DA02E8" w:rsidRDefault="00B11F5E" w:rsidP="00B11F5E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4304" w:rsidRPr="00DA02E8" w14:paraId="520B29F1" w14:textId="77777777" w:rsidTr="00DA02E8">
        <w:tc>
          <w:tcPr>
            <w:tcW w:w="1701" w:type="dxa"/>
          </w:tcPr>
          <w:p w14:paraId="0D808622" w14:textId="2884F72E" w:rsidR="00AA4304" w:rsidRPr="00DA02E8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</w:tcPr>
          <w:p w14:paraId="16A688E4" w14:textId="04DA190F" w:rsidR="00AA4304" w:rsidRPr="00DA02E8" w:rsidRDefault="00AA4304" w:rsidP="00AA4304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39 / 2586</w:t>
            </w:r>
          </w:p>
        </w:tc>
        <w:tc>
          <w:tcPr>
            <w:tcW w:w="1701" w:type="dxa"/>
          </w:tcPr>
          <w:p w14:paraId="0DDE51B2" w14:textId="1E038D56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</w:tcPr>
          <w:p w14:paraId="24F0DC5A" w14:textId="247AA1EC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843" w:type="dxa"/>
          </w:tcPr>
          <w:p w14:paraId="4742357F" w14:textId="6A7E5C0E" w:rsidR="00AA4304" w:rsidRPr="00DA02E8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C84129" w:rsidRPr="00DA02E8" w14:paraId="060C0128" w14:textId="77777777" w:rsidTr="00DA02E8">
        <w:tc>
          <w:tcPr>
            <w:tcW w:w="1701" w:type="dxa"/>
          </w:tcPr>
          <w:p w14:paraId="54D38DEF" w14:textId="234E6761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</w:tcPr>
          <w:p w14:paraId="52F8F5DF" w14:textId="30BD22BC" w:rsidR="00C84129" w:rsidRPr="00DA02E8" w:rsidRDefault="00C84129" w:rsidP="00C84129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53 / 2585</w:t>
            </w:r>
          </w:p>
        </w:tc>
        <w:tc>
          <w:tcPr>
            <w:tcW w:w="1701" w:type="dxa"/>
          </w:tcPr>
          <w:p w14:paraId="33FD4301" w14:textId="27F9CDA9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6)</w:t>
            </w:r>
          </w:p>
        </w:tc>
        <w:tc>
          <w:tcPr>
            <w:tcW w:w="1701" w:type="dxa"/>
          </w:tcPr>
          <w:p w14:paraId="160052C9" w14:textId="2036CCEE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4</w:t>
            </w:r>
            <w:r w:rsidR="00522CAB" w:rsidRPr="00DA02E8">
              <w:rPr>
                <w:rFonts w:ascii="Times New Roman" w:hAnsi="Times New Roman" w:cs="Times New Roman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4)</w:t>
            </w:r>
          </w:p>
        </w:tc>
        <w:tc>
          <w:tcPr>
            <w:tcW w:w="1843" w:type="dxa"/>
          </w:tcPr>
          <w:p w14:paraId="25749F32" w14:textId="566F2EA7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4</w:t>
            </w:r>
            <w:r w:rsidR="00522CAB" w:rsidRPr="00DA02E8">
              <w:rPr>
                <w:rFonts w:ascii="Times New Roman" w:hAnsi="Times New Roman" w:cs="Times New Roman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0.9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14)</w:t>
            </w:r>
          </w:p>
        </w:tc>
      </w:tr>
      <w:tr w:rsidR="00C84129" w:rsidRPr="00DA02E8" w14:paraId="6F2C9E95" w14:textId="77777777" w:rsidTr="00DA02E8">
        <w:tc>
          <w:tcPr>
            <w:tcW w:w="1701" w:type="dxa"/>
          </w:tcPr>
          <w:p w14:paraId="047DD9C4" w14:textId="75C5042A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</w:tcPr>
          <w:p w14:paraId="6B17E6DA" w14:textId="3726F501" w:rsidR="00C84129" w:rsidRPr="00DA02E8" w:rsidRDefault="00C84129" w:rsidP="00C84129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76 / 2586</w:t>
            </w:r>
          </w:p>
        </w:tc>
        <w:tc>
          <w:tcPr>
            <w:tcW w:w="1701" w:type="dxa"/>
          </w:tcPr>
          <w:p w14:paraId="0F00314F" w14:textId="51A8C62A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3.12)</w:t>
            </w:r>
          </w:p>
        </w:tc>
        <w:tc>
          <w:tcPr>
            <w:tcW w:w="1701" w:type="dxa"/>
          </w:tcPr>
          <w:p w14:paraId="15705DC6" w14:textId="2F06AF46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.0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3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3.05)</w:t>
            </w:r>
          </w:p>
        </w:tc>
        <w:tc>
          <w:tcPr>
            <w:tcW w:w="1843" w:type="dxa"/>
          </w:tcPr>
          <w:p w14:paraId="12CA1FA4" w14:textId="622C59C4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93)</w:t>
            </w:r>
          </w:p>
        </w:tc>
      </w:tr>
      <w:tr w:rsidR="00C84129" w:rsidRPr="00DA02E8" w14:paraId="25AD8691" w14:textId="77777777" w:rsidTr="00DA02E8">
        <w:tc>
          <w:tcPr>
            <w:tcW w:w="1701" w:type="dxa"/>
          </w:tcPr>
          <w:p w14:paraId="7EB16962" w14:textId="31AE143E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</w:tcPr>
          <w:p w14:paraId="7724D6C0" w14:textId="5266A037" w:rsidR="00C84129" w:rsidRPr="00DA02E8" w:rsidRDefault="00C84129" w:rsidP="00C84129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  <w:r w:rsidRPr="00DA02E8">
              <w:rPr>
                <w:rFonts w:ascii="Times New Roman" w:eastAsia="宋体" w:hAnsi="Times New Roman" w:cs="Times New Roman"/>
                <w:szCs w:val="21"/>
              </w:rPr>
              <w:t>75 / 2585</w:t>
            </w:r>
          </w:p>
        </w:tc>
        <w:tc>
          <w:tcPr>
            <w:tcW w:w="1701" w:type="dxa"/>
          </w:tcPr>
          <w:p w14:paraId="5B4F7138" w14:textId="7529C810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4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3.23)</w:t>
            </w:r>
          </w:p>
        </w:tc>
        <w:tc>
          <w:tcPr>
            <w:tcW w:w="1701" w:type="dxa"/>
          </w:tcPr>
          <w:p w14:paraId="11B759B9" w14:textId="5ED66C7B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3.14)</w:t>
            </w:r>
          </w:p>
        </w:tc>
        <w:tc>
          <w:tcPr>
            <w:tcW w:w="1843" w:type="dxa"/>
          </w:tcPr>
          <w:p w14:paraId="41F9C2A8" w14:textId="02AA40CE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2</w:t>
            </w:r>
            <w:r w:rsidR="00522CAB" w:rsidRPr="00DA02E8">
              <w:rPr>
                <w:rFonts w:ascii="Times New Roman" w:hAnsi="Times New Roman" w:cs="Times New Roman"/>
                <w:szCs w:val="21"/>
              </w:rPr>
              <w:t>.0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2.98)</w:t>
            </w:r>
          </w:p>
        </w:tc>
      </w:tr>
      <w:tr w:rsidR="00C84129" w:rsidRPr="00DA02E8" w14:paraId="7382E679" w14:textId="77777777" w:rsidTr="00DA02E8">
        <w:tc>
          <w:tcPr>
            <w:tcW w:w="1701" w:type="dxa"/>
          </w:tcPr>
          <w:p w14:paraId="71AEEB8F" w14:textId="6D961591" w:rsidR="00C84129" w:rsidRPr="00DA02E8" w:rsidRDefault="00C84129" w:rsidP="00C84129">
            <w:pPr>
              <w:ind w:rightChars="-200" w:right="-420" w:firstLineChars="100" w:firstLine="210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lastRenderedPageBreak/>
              <w:t>Per SD</w:t>
            </w:r>
          </w:p>
        </w:tc>
        <w:tc>
          <w:tcPr>
            <w:tcW w:w="1701" w:type="dxa"/>
          </w:tcPr>
          <w:p w14:paraId="5E8FD29F" w14:textId="77777777" w:rsidR="00C84129" w:rsidRPr="00DA02E8" w:rsidRDefault="00C84129" w:rsidP="00C84129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E8FF966" w14:textId="48E28D07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04)</w:t>
            </w:r>
          </w:p>
        </w:tc>
        <w:tc>
          <w:tcPr>
            <w:tcW w:w="1701" w:type="dxa"/>
          </w:tcPr>
          <w:p w14:paraId="045F9D84" w14:textId="5FA23F2B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04)</w:t>
            </w:r>
          </w:p>
        </w:tc>
        <w:tc>
          <w:tcPr>
            <w:tcW w:w="1843" w:type="dxa"/>
          </w:tcPr>
          <w:p w14:paraId="632A9429" w14:textId="1E499F01" w:rsidR="00C84129" w:rsidRPr="00DA02E8" w:rsidRDefault="00C84129" w:rsidP="00C84129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DA02E8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A02E8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A02E8">
              <w:rPr>
                <w:rFonts w:ascii="Times New Roman" w:hAnsi="Times New Roman" w:cs="Times New Roman"/>
                <w:szCs w:val="21"/>
              </w:rPr>
              <w:t>1.04)</w:t>
            </w:r>
          </w:p>
        </w:tc>
      </w:tr>
    </w:tbl>
    <w:bookmarkEnd w:id="4"/>
    <w:p w14:paraId="6DD05C66" w14:textId="153AC098" w:rsidR="00255694" w:rsidRPr="0079590F" w:rsidRDefault="00255694" w:rsidP="0079590F">
      <w:pPr>
        <w:ind w:leftChars="1400" w:left="2940"/>
        <w:rPr>
          <w:rFonts w:ascii="Times New Roman" w:hAnsi="Times New Roman" w:cs="Times New Roman"/>
          <w:color w:val="000000"/>
          <w:szCs w:val="21"/>
        </w:rPr>
      </w:pPr>
      <w:r w:rsidRPr="0079590F">
        <w:rPr>
          <w:rFonts w:ascii="Times New Roman" w:hAnsi="Times New Roman" w:cs="Times New Roman" w:hint="eastAsia"/>
          <w:color w:val="000000"/>
          <w:szCs w:val="21"/>
        </w:rPr>
        <w:t>Model 1: adjusted for age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sex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</w:p>
    <w:p w14:paraId="6D759F3A" w14:textId="77DE4F1F" w:rsidR="00255694" w:rsidRPr="0079590F" w:rsidRDefault="00255694" w:rsidP="0079590F">
      <w:pPr>
        <w:ind w:leftChars="1400" w:left="2940"/>
        <w:rPr>
          <w:rFonts w:ascii="Times New Roman" w:hAnsi="Times New Roman" w:cs="Times New Roman"/>
          <w:color w:val="000000"/>
          <w:szCs w:val="21"/>
        </w:rPr>
      </w:pPr>
      <w:r w:rsidRPr="0079590F">
        <w:rPr>
          <w:rFonts w:ascii="Times New Roman" w:hAnsi="Times New Roman" w:cs="Times New Roman"/>
          <w:color w:val="000000"/>
          <w:szCs w:val="21"/>
        </w:rPr>
        <w:t>Model 2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 xml:space="preserve"> further </w:t>
      </w:r>
      <w:r w:rsidRPr="0079590F">
        <w:rPr>
          <w:rFonts w:ascii="Times New Roman" w:hAnsi="Times New Roman" w:cs="Times New Roman"/>
          <w:color w:val="000000"/>
          <w:szCs w:val="21"/>
        </w:rPr>
        <w:t>adjust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 xml:space="preserve">ed </w:t>
      </w:r>
      <w:r w:rsidRPr="0079590F">
        <w:rPr>
          <w:rFonts w:ascii="Times New Roman" w:hAnsi="Times New Roman" w:cs="Times New Roman"/>
          <w:color w:val="000000"/>
          <w:szCs w:val="21"/>
        </w:rPr>
        <w:t>for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79590F">
        <w:rPr>
          <w:rFonts w:ascii="Times New Roman" w:hAnsi="Times New Roman" w:cs="Times New Roman"/>
          <w:color w:val="000000"/>
          <w:szCs w:val="21"/>
        </w:rPr>
        <w:t>education level</w:t>
      </w:r>
      <w:r w:rsidR="00AA4304">
        <w:rPr>
          <w:rFonts w:ascii="Times New Roman" w:hAnsi="Times New Roman" w:cs="Times New Roman"/>
          <w:color w:val="000000"/>
          <w:szCs w:val="21"/>
        </w:rPr>
        <w:t xml:space="preserve">, 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married status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79590F">
        <w:rPr>
          <w:rFonts w:ascii="Times New Roman" w:hAnsi="Times New Roman" w:cs="Times New Roman"/>
          <w:color w:val="000000"/>
          <w:szCs w:val="21"/>
        </w:rPr>
        <w:t>smoking and drinking habits.</w:t>
      </w:r>
    </w:p>
    <w:p w14:paraId="769267F9" w14:textId="6B683703" w:rsidR="00E608A9" w:rsidRDefault="00255694" w:rsidP="0079590F">
      <w:pPr>
        <w:ind w:leftChars="1400" w:left="2940"/>
        <w:rPr>
          <w:rFonts w:ascii="Times New Roman" w:hAnsi="Times New Roman" w:cs="Times New Roman"/>
          <w:color w:val="000000"/>
          <w:sz w:val="24"/>
          <w:szCs w:val="24"/>
        </w:rPr>
      </w:pPr>
      <w:r w:rsidRPr="0079590F">
        <w:rPr>
          <w:rFonts w:ascii="Times New Roman" w:hAnsi="Times New Roman" w:cs="Times New Roman"/>
          <w:color w:val="000000"/>
          <w:szCs w:val="21"/>
        </w:rPr>
        <w:t xml:space="preserve">Model 3 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further adjusted for SBP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DBP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8F46A7" w:rsidRPr="0079590F">
        <w:rPr>
          <w:rFonts w:ascii="Times New Roman" w:hAnsi="Times New Roman" w:cs="Times New Roman" w:hint="eastAsia"/>
          <w:color w:val="000000"/>
          <w:szCs w:val="21"/>
        </w:rPr>
        <w:t>o</w:t>
      </w:r>
      <w:r w:rsidRPr="0079590F">
        <w:rPr>
          <w:rFonts w:ascii="Times New Roman" w:hAnsi="Times New Roman" w:cs="Times New Roman"/>
          <w:color w:val="000000"/>
          <w:szCs w:val="21"/>
        </w:rPr>
        <w:t>besity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TC.</w:t>
      </w:r>
      <w:bookmarkEnd w:id="0"/>
      <w:bookmarkEnd w:id="3"/>
    </w:p>
    <w:sectPr w:rsidR="00E608A9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A4D78" w14:textId="77777777" w:rsidR="00A43947" w:rsidRDefault="00A43947" w:rsidP="00127E36">
      <w:r>
        <w:separator/>
      </w:r>
    </w:p>
  </w:endnote>
  <w:endnote w:type="continuationSeparator" w:id="0">
    <w:p w14:paraId="0712E139" w14:textId="77777777" w:rsidR="00A43947" w:rsidRDefault="00A43947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68756" w14:textId="77777777" w:rsidR="00A43947" w:rsidRDefault="00A43947" w:rsidP="00127E36">
      <w:r>
        <w:separator/>
      </w:r>
    </w:p>
  </w:footnote>
  <w:footnote w:type="continuationSeparator" w:id="0">
    <w:p w14:paraId="2B9DDA38" w14:textId="77777777" w:rsidR="00A43947" w:rsidRDefault="00A43947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A233D"/>
    <w:rsid w:val="001A663F"/>
    <w:rsid w:val="001C3712"/>
    <w:rsid w:val="001C6253"/>
    <w:rsid w:val="001D5093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2968"/>
    <w:rsid w:val="00310D56"/>
    <w:rsid w:val="003112D8"/>
    <w:rsid w:val="003119F1"/>
    <w:rsid w:val="00315A46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78C8"/>
    <w:rsid w:val="005E7407"/>
    <w:rsid w:val="006008A0"/>
    <w:rsid w:val="006010AE"/>
    <w:rsid w:val="00601478"/>
    <w:rsid w:val="00611560"/>
    <w:rsid w:val="00611E0E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9175F"/>
    <w:rsid w:val="00792C9D"/>
    <w:rsid w:val="0079590F"/>
    <w:rsid w:val="00795D5D"/>
    <w:rsid w:val="007A0BE5"/>
    <w:rsid w:val="007A2397"/>
    <w:rsid w:val="007A5AD7"/>
    <w:rsid w:val="007B6AE5"/>
    <w:rsid w:val="007C1131"/>
    <w:rsid w:val="007D1086"/>
    <w:rsid w:val="007D391D"/>
    <w:rsid w:val="007D40D7"/>
    <w:rsid w:val="007E7681"/>
    <w:rsid w:val="007F1208"/>
    <w:rsid w:val="007F5D33"/>
    <w:rsid w:val="00806BB6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6ED"/>
    <w:rsid w:val="00983AB1"/>
    <w:rsid w:val="00993B3B"/>
    <w:rsid w:val="009950CE"/>
    <w:rsid w:val="009A08AA"/>
    <w:rsid w:val="009A6C8B"/>
    <w:rsid w:val="009B0124"/>
    <w:rsid w:val="009B19C2"/>
    <w:rsid w:val="009C0979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43947"/>
    <w:rsid w:val="00A50F75"/>
    <w:rsid w:val="00A5253D"/>
    <w:rsid w:val="00A5477D"/>
    <w:rsid w:val="00A56453"/>
    <w:rsid w:val="00A57FC6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7D0A"/>
    <w:rsid w:val="00C84129"/>
    <w:rsid w:val="00C926E2"/>
    <w:rsid w:val="00C93A1E"/>
    <w:rsid w:val="00CA1DAC"/>
    <w:rsid w:val="00CA4377"/>
    <w:rsid w:val="00CB5EBA"/>
    <w:rsid w:val="00CB7BA6"/>
    <w:rsid w:val="00CC2BD4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8</TotalTime>
  <Pages>2</Pages>
  <Words>388</Words>
  <Characters>2062</Characters>
  <Application>Microsoft Office Word</Application>
  <DocSecurity>0</DocSecurity>
  <Lines>229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6</cp:revision>
  <cp:lastPrinted>2026-03-16T12:11:00Z</cp:lastPrinted>
  <dcterms:created xsi:type="dcterms:W3CDTF">2024-07-10T17:24:00Z</dcterms:created>
  <dcterms:modified xsi:type="dcterms:W3CDTF">2026-03-1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